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B19787" w14:textId="77777777" w:rsidR="00817E5A" w:rsidRPr="00373BDD" w:rsidRDefault="00817E5A" w:rsidP="00817E5A">
      <w:pPr>
        <w:rPr>
          <w:rFonts w:ascii="Times New Roman" w:hAnsi="Times New Roman" w:cs="Times New Roman"/>
          <w:b/>
          <w:bCs/>
        </w:rPr>
      </w:pPr>
      <w:r w:rsidRPr="00373BDD">
        <w:rPr>
          <w:rFonts w:ascii="Times New Roman" w:hAnsi="Times New Roman" w:cs="Times New Roman"/>
          <w:b/>
          <w:bCs/>
        </w:rPr>
        <w:t>Supplemental Table 1. Neurological adverse events included within each neurological adverse event category for CAR T-cell recipients</w:t>
      </w:r>
    </w:p>
    <w:p w14:paraId="300EF940" w14:textId="77777777" w:rsidR="00817E5A" w:rsidRPr="00373BDD" w:rsidRDefault="00817E5A" w:rsidP="00817E5A">
      <w:pPr>
        <w:rPr>
          <w:rFonts w:ascii="Times New Roman" w:hAnsi="Times New Roman" w:cs="Times New Roman"/>
        </w:rPr>
      </w:pPr>
    </w:p>
    <w:tbl>
      <w:tblPr>
        <w:tblW w:w="69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060"/>
        <w:gridCol w:w="2480"/>
        <w:gridCol w:w="1440"/>
      </w:tblGrid>
      <w:tr w:rsidR="00817E5A" w:rsidRPr="00373BDD" w14:paraId="1AE4AC8A" w14:textId="77777777" w:rsidTr="00BA58E6">
        <w:trPr>
          <w:trHeight w:val="135"/>
        </w:trPr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97CD29B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dDRA High Level Group Term (Neurological Adverse Event Categories)</w:t>
            </w: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4A873A7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dDRA Preferred Term (Neurological Adverse Event)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D69A45C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umber of Patients</w:t>
            </w:r>
          </w:p>
          <w:p w14:paraId="38D33D55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17E5A" w:rsidRPr="00373BDD" w14:paraId="10607D75" w14:textId="77777777" w:rsidTr="00BA58E6">
        <w:trPr>
          <w:trHeight w:val="144"/>
        </w:trPr>
        <w:tc>
          <w:tcPr>
            <w:tcW w:w="30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1BBE89F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Encephalopathies</w:t>
            </w:r>
          </w:p>
        </w:tc>
        <w:tc>
          <w:tcPr>
            <w:tcW w:w="24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D80856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CAR T-cell-related encephalopathy syndrome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AC48649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817E5A" w:rsidRPr="00373BDD" w14:paraId="6F091B19" w14:textId="77777777" w:rsidTr="00BA58E6">
        <w:trPr>
          <w:trHeight w:val="135"/>
        </w:trPr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0B9AA5F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C9F98B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Metabolic encephalopathy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772D13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817E5A" w:rsidRPr="00373BDD" w14:paraId="4E433780" w14:textId="77777777" w:rsidTr="00BA58E6">
        <w:trPr>
          <w:trHeight w:val="135"/>
        </w:trPr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B618F2F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BED6B6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Toxic encephalopathy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3FFFC0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817E5A" w:rsidRPr="00373BDD" w14:paraId="066BEA5E" w14:textId="77777777" w:rsidTr="00BA58E6">
        <w:trPr>
          <w:trHeight w:val="135"/>
        </w:trPr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3B4FFAC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C1189D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Encephalopathy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DA2289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154</w:t>
            </w:r>
          </w:p>
        </w:tc>
      </w:tr>
      <w:tr w:rsidR="00817E5A" w:rsidRPr="00373BDD" w14:paraId="43A34341" w14:textId="77777777" w:rsidTr="00BA58E6">
        <w:trPr>
          <w:trHeight w:val="135"/>
        </w:trPr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50AD0B7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AF60201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Leukoencephalopathy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B7AE38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817E5A" w:rsidRPr="00373BDD" w14:paraId="399FB631" w14:textId="77777777" w:rsidTr="00BA58E6">
        <w:trPr>
          <w:trHeight w:val="135"/>
        </w:trPr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957F532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665E2C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Somnolence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37A41C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87</w:t>
            </w:r>
          </w:p>
        </w:tc>
      </w:tr>
      <w:tr w:rsidR="00817E5A" w:rsidRPr="00373BDD" w14:paraId="58E02B5E" w14:textId="77777777" w:rsidTr="00BA58E6">
        <w:trPr>
          <w:trHeight w:val="135"/>
        </w:trPr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F1D3E7B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FF2D5DD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Lethargy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036FAF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</w:tr>
      <w:tr w:rsidR="00817E5A" w:rsidRPr="00373BDD" w14:paraId="42569EE7" w14:textId="77777777" w:rsidTr="00BA58E6">
        <w:trPr>
          <w:trHeight w:val="135"/>
        </w:trPr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AECA818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F95D43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Syncope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7BA431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</w:tr>
      <w:tr w:rsidR="00817E5A" w:rsidRPr="00373BDD" w14:paraId="365DB3E5" w14:textId="77777777" w:rsidTr="00BA58E6">
        <w:trPr>
          <w:trHeight w:val="135"/>
        </w:trPr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01AD91D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07F52A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Depressed level of consciousness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553EF9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</w:tr>
      <w:tr w:rsidR="00817E5A" w:rsidRPr="00373BDD" w14:paraId="42683275" w14:textId="77777777" w:rsidTr="00BA58E6">
        <w:trPr>
          <w:trHeight w:val="135"/>
        </w:trPr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3CB1F13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73EF4C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Stupor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B016D2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817E5A" w:rsidRPr="00373BDD" w14:paraId="3B8DDA84" w14:textId="77777777" w:rsidTr="00BA58E6">
        <w:trPr>
          <w:trHeight w:val="135"/>
        </w:trPr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26486E0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5970715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Altered state of consciousness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F783F4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817E5A" w:rsidRPr="00373BDD" w14:paraId="6006893D" w14:textId="77777777" w:rsidTr="00BA58E6">
        <w:trPr>
          <w:trHeight w:val="135"/>
        </w:trPr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C04E09B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296E4D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Loss of consciousness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A797191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817E5A" w:rsidRPr="00373BDD" w14:paraId="1FAC93C8" w14:textId="77777777" w:rsidTr="00BA58E6">
        <w:trPr>
          <w:trHeight w:val="135"/>
        </w:trPr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5CBC086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A5CCF1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color w:val="657C9C" w:themeColor="text2" w:themeTint="BF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color w:val="657C9C" w:themeColor="text2" w:themeTint="BF"/>
                <w:sz w:val="22"/>
                <w:szCs w:val="22"/>
              </w:rPr>
              <w:t>Memory impairment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B40190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</w:tr>
      <w:tr w:rsidR="00817E5A" w:rsidRPr="00373BDD" w14:paraId="003524DB" w14:textId="77777777" w:rsidTr="00BA58E6">
        <w:trPr>
          <w:trHeight w:val="135"/>
        </w:trPr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AAE286A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512C4B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color w:val="657C9C" w:themeColor="text2" w:themeTint="BF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color w:val="657C9C" w:themeColor="text2" w:themeTint="BF"/>
                <w:sz w:val="22"/>
                <w:szCs w:val="22"/>
              </w:rPr>
              <w:t>Cognitive disorder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1D2585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</w:tr>
      <w:tr w:rsidR="00817E5A" w:rsidRPr="00373BDD" w14:paraId="2CAA4294" w14:textId="77777777" w:rsidTr="00BA58E6">
        <w:trPr>
          <w:trHeight w:val="135"/>
        </w:trPr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1D38841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1EDCE9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color w:val="657C9C" w:themeColor="text2" w:themeTint="BF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color w:val="657C9C" w:themeColor="text2" w:themeTint="BF"/>
                <w:sz w:val="22"/>
                <w:szCs w:val="22"/>
              </w:rPr>
              <w:t>Disturbance in attention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A0DC0CC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</w:tr>
      <w:tr w:rsidR="00817E5A" w:rsidRPr="00373BDD" w14:paraId="208F0686" w14:textId="77777777" w:rsidTr="00BA58E6">
        <w:trPr>
          <w:trHeight w:val="135"/>
        </w:trPr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AC8F3E5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4160A6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color w:val="657C9C" w:themeColor="text2" w:themeTint="BF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color w:val="657C9C" w:themeColor="text2" w:themeTint="BF"/>
                <w:sz w:val="22"/>
                <w:szCs w:val="22"/>
              </w:rPr>
              <w:t>Amnesia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258C95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817E5A" w:rsidRPr="00373BDD" w14:paraId="0C378759" w14:textId="77777777" w:rsidTr="00BA58E6">
        <w:trPr>
          <w:trHeight w:val="135"/>
        </w:trPr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9FA06B7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E0719E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color w:val="657C9C" w:themeColor="text2" w:themeTint="BF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color w:val="657C9C" w:themeColor="text2" w:themeTint="BF"/>
                <w:sz w:val="22"/>
                <w:szCs w:val="22"/>
              </w:rPr>
              <w:t>Mental impairment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73C41D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817E5A" w:rsidRPr="00373BDD" w14:paraId="477DFDA2" w14:textId="77777777" w:rsidTr="00BA58E6">
        <w:trPr>
          <w:trHeight w:val="135"/>
        </w:trPr>
        <w:tc>
          <w:tcPr>
            <w:tcW w:w="30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95009B8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Cortical Dysfunction</w:t>
            </w:r>
          </w:p>
        </w:tc>
        <w:tc>
          <w:tcPr>
            <w:tcW w:w="24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91AE03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Aphasi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5CD7E95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114</w:t>
            </w:r>
          </w:p>
        </w:tc>
      </w:tr>
      <w:tr w:rsidR="00817E5A" w:rsidRPr="00373BDD" w14:paraId="3D5DCAC4" w14:textId="77777777" w:rsidTr="00BA58E6">
        <w:trPr>
          <w:trHeight w:val="135"/>
        </w:trPr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7781215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5A8E7C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Dysgraphia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19299B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</w:tr>
      <w:tr w:rsidR="00817E5A" w:rsidRPr="00373BDD" w14:paraId="32378896" w14:textId="77777777" w:rsidTr="00BA58E6">
        <w:trPr>
          <w:trHeight w:val="135"/>
        </w:trPr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238A888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A63ADA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Apraxia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2CA80C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817E5A" w:rsidRPr="00373BDD" w14:paraId="2F59B81A" w14:textId="77777777" w:rsidTr="00BA58E6">
        <w:trPr>
          <w:trHeight w:val="135"/>
        </w:trPr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77FAD20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2154CF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Dyscalculia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BF34CF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817E5A" w:rsidRPr="00373BDD" w14:paraId="749ABBFC" w14:textId="77777777" w:rsidTr="00BA58E6">
        <w:trPr>
          <w:trHeight w:val="135"/>
        </w:trPr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FF87B30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9AADB1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Dyspraxia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061D31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817E5A" w:rsidRPr="00373BDD" w14:paraId="1190AF1B" w14:textId="77777777" w:rsidTr="00BA58E6">
        <w:trPr>
          <w:trHeight w:val="135"/>
        </w:trPr>
        <w:tc>
          <w:tcPr>
            <w:tcW w:w="30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F2AB4EB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Movement Disorders</w:t>
            </w:r>
          </w:p>
        </w:tc>
        <w:tc>
          <w:tcPr>
            <w:tcW w:w="24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6B9DAC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Tremor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F8CA487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171</w:t>
            </w:r>
          </w:p>
        </w:tc>
      </w:tr>
      <w:tr w:rsidR="00817E5A" w:rsidRPr="00373BDD" w14:paraId="0EC6F0D6" w14:textId="77777777" w:rsidTr="00BA58E6">
        <w:trPr>
          <w:trHeight w:val="135"/>
        </w:trPr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69A4D09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8A553F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Head titubation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DF518D9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817E5A" w:rsidRPr="00373BDD" w14:paraId="03343748" w14:textId="77777777" w:rsidTr="00BA58E6">
        <w:trPr>
          <w:trHeight w:val="135"/>
        </w:trPr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111F778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4F7323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Hemiparesis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00D690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817E5A" w:rsidRPr="00373BDD" w14:paraId="1628EE0C" w14:textId="77777777" w:rsidTr="00BA58E6">
        <w:trPr>
          <w:trHeight w:val="135"/>
        </w:trPr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539829A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53FF54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Paresis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76F885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817E5A" w:rsidRPr="00373BDD" w14:paraId="4004E568" w14:textId="77777777" w:rsidTr="00BA58E6">
        <w:trPr>
          <w:trHeight w:val="135"/>
        </w:trPr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B410C3D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7F5DBF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Quadriplegia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3C3D35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817E5A" w:rsidRPr="00373BDD" w14:paraId="1E7059F9" w14:textId="77777777" w:rsidTr="00BA58E6">
        <w:trPr>
          <w:trHeight w:val="135"/>
        </w:trPr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6E1A7BE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9ECD925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Dyskinesia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535854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817E5A" w:rsidRPr="00373BDD" w14:paraId="7C549724" w14:textId="77777777" w:rsidTr="00BA58E6">
        <w:trPr>
          <w:trHeight w:val="135"/>
        </w:trPr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738558F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374051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Psychomotor hyperactivity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DAB3673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817E5A" w:rsidRPr="00373BDD" w14:paraId="4E4CA841" w14:textId="77777777" w:rsidTr="00BA58E6">
        <w:trPr>
          <w:trHeight w:val="135"/>
        </w:trPr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4373737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4E0BA0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Motor dysfunction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20E05F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817E5A" w:rsidRPr="00373BDD" w14:paraId="7A5BC020" w14:textId="77777777" w:rsidTr="00BA58E6">
        <w:trPr>
          <w:trHeight w:val="135"/>
        </w:trPr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DDF964F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964697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Fine motor skill dysfunction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1EEC4A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817E5A" w:rsidRPr="00373BDD" w14:paraId="564B0F31" w14:textId="77777777" w:rsidTr="00BA58E6">
        <w:trPr>
          <w:trHeight w:val="135"/>
        </w:trPr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CE68563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297E0E3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Hypokinesia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9B279A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817E5A" w:rsidRPr="00373BDD" w14:paraId="4FD0BA90" w14:textId="77777777" w:rsidTr="00BA58E6">
        <w:trPr>
          <w:trHeight w:val="135"/>
        </w:trPr>
        <w:tc>
          <w:tcPr>
            <w:tcW w:w="30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892B93F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Seizures</w:t>
            </w:r>
          </w:p>
        </w:tc>
        <w:tc>
          <w:tcPr>
            <w:tcW w:w="24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D975AF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Seizure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84A592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</w:tr>
      <w:tr w:rsidR="00817E5A" w:rsidRPr="00373BDD" w14:paraId="569D0CB6" w14:textId="77777777" w:rsidTr="00BA58E6">
        <w:trPr>
          <w:trHeight w:val="135"/>
        </w:trPr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5920F11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58B01B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Partial seizures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68C6BD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817E5A" w:rsidRPr="00373BDD" w14:paraId="58A5A54D" w14:textId="77777777" w:rsidTr="00BA58E6">
        <w:trPr>
          <w:trHeight w:val="135"/>
        </w:trPr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1FD89F7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A2BF7E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Seizure like phenomena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991ACB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817E5A" w:rsidRPr="00373BDD" w14:paraId="28EF4420" w14:textId="77777777" w:rsidTr="00BA58E6">
        <w:trPr>
          <w:trHeight w:val="135"/>
        </w:trPr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5C366B8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488254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Status epilepticus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BC900E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817E5A" w:rsidRPr="00373BDD" w14:paraId="45C7A2F6" w14:textId="77777777" w:rsidTr="00BA58E6">
        <w:trPr>
          <w:trHeight w:val="135"/>
        </w:trPr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E154DB2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52B036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Generalized tonic-</w:t>
            </w:r>
            <w:proofErr w:type="spellStart"/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clonic</w:t>
            </w:r>
            <w:proofErr w:type="spellEnd"/>
            <w:r w:rsidRPr="00373BDD">
              <w:rPr>
                <w:rFonts w:ascii="Times New Roman" w:hAnsi="Times New Roman" w:cs="Times New Roman"/>
                <w:sz w:val="22"/>
                <w:szCs w:val="22"/>
              </w:rPr>
              <w:t xml:space="preserve"> seizure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3EB58D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817E5A" w:rsidRPr="00373BDD" w14:paraId="52957325" w14:textId="77777777" w:rsidTr="00BA58E6">
        <w:trPr>
          <w:trHeight w:val="135"/>
        </w:trPr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6C38ED0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4A7410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Petit mal epilepsy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5373FD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817E5A" w:rsidRPr="00373BDD" w14:paraId="4754D437" w14:textId="77777777" w:rsidTr="00BA58E6">
        <w:trPr>
          <w:trHeight w:val="135"/>
        </w:trPr>
        <w:tc>
          <w:tcPr>
            <w:tcW w:w="30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A6F4229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Speech and Language Abnormalities</w:t>
            </w:r>
          </w:p>
        </w:tc>
        <w:tc>
          <w:tcPr>
            <w:tcW w:w="24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49F211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Dysarthri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D8417B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</w:tr>
      <w:tr w:rsidR="00817E5A" w:rsidRPr="00373BDD" w14:paraId="0D9A44DD" w14:textId="77777777" w:rsidTr="00BA58E6">
        <w:trPr>
          <w:trHeight w:val="135"/>
        </w:trPr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C5E153A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612457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Speech disorder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BC0862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817E5A" w:rsidRPr="00373BDD" w14:paraId="75E09223" w14:textId="77777777" w:rsidTr="00BA58E6">
        <w:trPr>
          <w:trHeight w:val="135"/>
        </w:trPr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2507AAB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7EEEA8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Slow speech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96524F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817E5A" w:rsidRPr="00373BDD" w14:paraId="4A554A7C" w14:textId="77777777" w:rsidTr="00BA58E6">
        <w:trPr>
          <w:trHeight w:val="135"/>
        </w:trPr>
        <w:tc>
          <w:tcPr>
            <w:tcW w:w="30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3534911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Increased ICP</w:t>
            </w:r>
          </w:p>
        </w:tc>
        <w:tc>
          <w:tcPr>
            <w:tcW w:w="24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26F0DB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 xml:space="preserve">Brain </w:t>
            </w:r>
            <w:proofErr w:type="spellStart"/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oedema</w:t>
            </w:r>
            <w:proofErr w:type="spellEnd"/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F3000B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817E5A" w:rsidRPr="00373BDD" w14:paraId="3CF9C7AF" w14:textId="77777777" w:rsidTr="00BA58E6">
        <w:trPr>
          <w:trHeight w:val="135"/>
        </w:trPr>
        <w:tc>
          <w:tcPr>
            <w:tcW w:w="30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517627E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Coordination and Balance Disturbances</w:t>
            </w:r>
          </w:p>
        </w:tc>
        <w:tc>
          <w:tcPr>
            <w:tcW w:w="24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2A67BF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Ataxi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DADA69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</w:tr>
      <w:tr w:rsidR="00817E5A" w:rsidRPr="00373BDD" w14:paraId="6AB399F4" w14:textId="77777777" w:rsidTr="00BA58E6">
        <w:trPr>
          <w:trHeight w:val="135"/>
        </w:trPr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56E60BC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681F62D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Nystagmus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CDC2B6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817E5A" w:rsidRPr="00373BDD" w14:paraId="310692B8" w14:textId="77777777" w:rsidTr="00BA58E6">
        <w:trPr>
          <w:trHeight w:val="135"/>
        </w:trPr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7261DAE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4D4F3C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Dysmetria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E5A563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817E5A" w:rsidRPr="00373BDD" w14:paraId="44124F82" w14:textId="77777777" w:rsidTr="00BA58E6">
        <w:trPr>
          <w:trHeight w:val="135"/>
        </w:trPr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43768D2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BD212C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Balance disorder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AE6981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817E5A" w:rsidRPr="00373BDD" w14:paraId="5048F3FD" w14:textId="77777777" w:rsidTr="00BA58E6">
        <w:trPr>
          <w:trHeight w:val="135"/>
        </w:trPr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D80F94F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E8FF54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Coordination abnormal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97F2C3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817E5A" w:rsidRPr="00373BDD" w14:paraId="457303F3" w14:textId="77777777" w:rsidTr="00BA58E6">
        <w:trPr>
          <w:trHeight w:val="135"/>
        </w:trPr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9C4FFE3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996C2D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Dysdiadochokinesis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D7C37A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817E5A" w:rsidRPr="00373BDD" w14:paraId="618A5D4E" w14:textId="77777777" w:rsidTr="00BA58E6">
        <w:trPr>
          <w:trHeight w:val="135"/>
        </w:trPr>
        <w:tc>
          <w:tcPr>
            <w:tcW w:w="30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86B58F1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Neurological Signs and Symptoms</w:t>
            </w:r>
          </w:p>
        </w:tc>
        <w:tc>
          <w:tcPr>
            <w:tcW w:w="24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400351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Dizziness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CC3E9A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105</w:t>
            </w:r>
          </w:p>
        </w:tc>
      </w:tr>
      <w:tr w:rsidR="00817E5A" w:rsidRPr="00373BDD" w14:paraId="68165218" w14:textId="77777777" w:rsidTr="00BA58E6">
        <w:trPr>
          <w:trHeight w:val="135"/>
        </w:trPr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42A5E7E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77C37E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Presyncope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9389B2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817E5A" w:rsidRPr="00373BDD" w14:paraId="22D2E27D" w14:textId="77777777" w:rsidTr="00BA58E6">
        <w:trPr>
          <w:trHeight w:val="135"/>
        </w:trPr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B585A28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87788A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Myoclonus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280EF7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817E5A" w:rsidRPr="00373BDD" w14:paraId="728D16C2" w14:textId="77777777" w:rsidTr="00BA58E6">
        <w:trPr>
          <w:trHeight w:val="135"/>
        </w:trPr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F479733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80456F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Slow response to stimuli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F49F38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817E5A" w:rsidRPr="00373BDD" w14:paraId="6CD1336E" w14:textId="77777777" w:rsidTr="00BA58E6">
        <w:trPr>
          <w:trHeight w:val="135"/>
        </w:trPr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9AF1494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B52E3C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Dizziness postural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DBB7DAE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817E5A" w:rsidRPr="00373BDD" w14:paraId="3AB61DD6" w14:textId="77777777" w:rsidTr="00BA58E6">
        <w:trPr>
          <w:trHeight w:val="135"/>
        </w:trPr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0AEFE25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589C98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Head discomfort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7C542E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817E5A" w:rsidRPr="00373BDD" w14:paraId="042E03E1" w14:textId="77777777" w:rsidTr="00BA58E6">
        <w:trPr>
          <w:trHeight w:val="135"/>
        </w:trPr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7A36C43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7D3828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Meningism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E02D14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817E5A" w:rsidRPr="00373BDD" w14:paraId="7F6D0111" w14:textId="77777777" w:rsidTr="00BA58E6">
        <w:trPr>
          <w:trHeight w:val="135"/>
        </w:trPr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4577746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879C88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Neurological decompensation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8D0106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817E5A" w:rsidRPr="00373BDD" w14:paraId="7022A008" w14:textId="77777777" w:rsidTr="00BA58E6">
        <w:trPr>
          <w:trHeight w:val="135"/>
        </w:trPr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3CEEABB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40FBDA9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Neurological symptom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AEBB8EF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817E5A" w:rsidRPr="00373BDD" w14:paraId="4132C419" w14:textId="77777777" w:rsidTr="00BA58E6">
        <w:trPr>
          <w:trHeight w:val="135"/>
        </w:trPr>
        <w:tc>
          <w:tcPr>
            <w:tcW w:w="30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B6252CE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CNS Vascular Disorders</w:t>
            </w:r>
          </w:p>
        </w:tc>
        <w:tc>
          <w:tcPr>
            <w:tcW w:w="24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60FAB71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Transient ischemic attack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230B23E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817E5A" w:rsidRPr="00373BDD" w14:paraId="71E2F212" w14:textId="77777777" w:rsidTr="00BA58E6">
        <w:trPr>
          <w:trHeight w:val="135"/>
        </w:trPr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399C92C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C791DF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Cerebral venous sinus thrombosis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C33FFA2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817E5A" w:rsidRPr="00373BDD" w14:paraId="399A14E8" w14:textId="77777777" w:rsidTr="00BA58E6">
        <w:trPr>
          <w:trHeight w:val="135"/>
        </w:trPr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A6D7F12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B0A9FC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Cerebrovascular accident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75F739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817E5A" w:rsidRPr="00373BDD" w14:paraId="5421EDBF" w14:textId="77777777" w:rsidTr="00BA58E6">
        <w:trPr>
          <w:trHeight w:val="135"/>
        </w:trPr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720E1E5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86F152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Cerebellar infarction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E4BC8B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817E5A" w:rsidRPr="00373BDD" w14:paraId="27FCF2EB" w14:textId="77777777" w:rsidTr="00BA58E6">
        <w:trPr>
          <w:trHeight w:val="135"/>
        </w:trPr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4AA9CA4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481AC5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Hemorrhage intracranial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37AD37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817E5A" w:rsidRPr="00373BDD" w14:paraId="7790F679" w14:textId="77777777" w:rsidTr="00BA58E6">
        <w:trPr>
          <w:trHeight w:val="135"/>
        </w:trPr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DFFF657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9A40B2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Cerebral infarction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BB0C560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817E5A" w:rsidRPr="00373BDD" w14:paraId="420D44EE" w14:textId="77777777" w:rsidTr="00BA58E6">
        <w:trPr>
          <w:trHeight w:val="135"/>
        </w:trPr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F4C70E1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931107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Cerebral ischemia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F00F03D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817E5A" w:rsidRPr="00373BDD" w14:paraId="7B5E79DB" w14:textId="77777777" w:rsidTr="00BA58E6">
        <w:trPr>
          <w:trHeight w:val="135"/>
        </w:trPr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21A371B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C0B5B7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Embolic stroke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607FC16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817E5A" w:rsidRPr="00373BDD" w14:paraId="264509B7" w14:textId="77777777" w:rsidTr="00BA58E6">
        <w:trPr>
          <w:trHeight w:val="135"/>
        </w:trPr>
        <w:tc>
          <w:tcPr>
            <w:tcW w:w="30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275CAA8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Neuromuscular Disorders</w:t>
            </w:r>
          </w:p>
        </w:tc>
        <w:tc>
          <w:tcPr>
            <w:tcW w:w="24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EC71DD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Muscle contractions involuntary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D8F53E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817E5A" w:rsidRPr="00373BDD" w14:paraId="3519CB77" w14:textId="77777777" w:rsidTr="00BA58E6">
        <w:trPr>
          <w:trHeight w:val="135"/>
        </w:trPr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192822E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98EA3D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Muscle spasticity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5F039A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817E5A" w:rsidRPr="00373BDD" w14:paraId="18B28ECC" w14:textId="77777777" w:rsidTr="00BA58E6">
        <w:trPr>
          <w:trHeight w:val="135"/>
        </w:trPr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99F67A1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5750D6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Neuromyopathy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C4EC85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817E5A" w:rsidRPr="00373BDD" w14:paraId="2375C1C1" w14:textId="77777777" w:rsidTr="00BA58E6">
        <w:trPr>
          <w:trHeight w:val="135"/>
        </w:trPr>
        <w:tc>
          <w:tcPr>
            <w:tcW w:w="30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51CF1D7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Headache</w:t>
            </w:r>
          </w:p>
        </w:tc>
        <w:tc>
          <w:tcPr>
            <w:tcW w:w="2480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7694C2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Headache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A358D2C" w14:textId="77777777" w:rsidR="00817E5A" w:rsidRPr="00373BDD" w:rsidRDefault="00817E5A" w:rsidP="00BA58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BDD">
              <w:rPr>
                <w:rFonts w:ascii="Times New Roman" w:hAnsi="Times New Roman" w:cs="Times New Roman"/>
                <w:sz w:val="22"/>
                <w:szCs w:val="22"/>
              </w:rPr>
              <w:t>277</w:t>
            </w:r>
          </w:p>
        </w:tc>
      </w:tr>
    </w:tbl>
    <w:p w14:paraId="7796CABF" w14:textId="77777777" w:rsidR="00817E5A" w:rsidRPr="00373BDD" w:rsidRDefault="00817E5A" w:rsidP="00817E5A">
      <w:pPr>
        <w:jc w:val="center"/>
        <w:rPr>
          <w:rFonts w:ascii="Times New Roman" w:hAnsi="Times New Roman" w:cs="Times New Roman"/>
        </w:rPr>
      </w:pPr>
    </w:p>
    <w:p w14:paraId="6EED0615" w14:textId="77777777" w:rsidR="00817E5A" w:rsidRPr="00373BDD" w:rsidRDefault="00817E5A" w:rsidP="00817E5A">
      <w:pPr>
        <w:rPr>
          <w:rFonts w:ascii="Times New Roman" w:hAnsi="Times New Roman" w:cs="Times New Roman"/>
          <w:sz w:val="22"/>
          <w:szCs w:val="22"/>
        </w:rPr>
      </w:pPr>
      <w:r w:rsidRPr="00373BDD">
        <w:rPr>
          <w:rFonts w:ascii="Times New Roman" w:hAnsi="Times New Roman" w:cs="Times New Roman"/>
          <w:sz w:val="22"/>
          <w:szCs w:val="22"/>
        </w:rPr>
        <w:t xml:space="preserve">Symptoms in red were originally classified under disturbances in consciousness and symptoms in blue were originally classified under mental impairment disorders. These have been included within the higher-level </w:t>
      </w:r>
      <w:proofErr w:type="gramStart"/>
      <w:r w:rsidRPr="00373BDD">
        <w:rPr>
          <w:rFonts w:ascii="Times New Roman" w:hAnsi="Times New Roman" w:cs="Times New Roman"/>
          <w:sz w:val="22"/>
          <w:szCs w:val="22"/>
        </w:rPr>
        <w:t>encephalopathies</w:t>
      </w:r>
      <w:proofErr w:type="gramEnd"/>
      <w:r w:rsidRPr="00373BDD">
        <w:rPr>
          <w:rFonts w:ascii="Times New Roman" w:hAnsi="Times New Roman" w:cs="Times New Roman"/>
          <w:sz w:val="22"/>
          <w:szCs w:val="22"/>
        </w:rPr>
        <w:t xml:space="preserve"> category given the clinical overlap between the lower-level terms. </w:t>
      </w:r>
    </w:p>
    <w:p w14:paraId="160F47D8" w14:textId="77777777" w:rsidR="00DD4609" w:rsidRDefault="00817E5A">
      <w:bookmarkStart w:id="0" w:name="_GoBack"/>
      <w:bookmarkEnd w:id="0"/>
    </w:p>
    <w:sectPr w:rsidR="00DD4609" w:rsidSect="001E6A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fullPage" w:percent="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E5A"/>
    <w:rsid w:val="00000277"/>
    <w:rsid w:val="00023F4B"/>
    <w:rsid w:val="00035459"/>
    <w:rsid w:val="00055E40"/>
    <w:rsid w:val="00064871"/>
    <w:rsid w:val="0006512C"/>
    <w:rsid w:val="000B3657"/>
    <w:rsid w:val="000D5678"/>
    <w:rsid w:val="000D63E9"/>
    <w:rsid w:val="000E07FB"/>
    <w:rsid w:val="00113D1E"/>
    <w:rsid w:val="00117925"/>
    <w:rsid w:val="00123024"/>
    <w:rsid w:val="0013062C"/>
    <w:rsid w:val="001615C6"/>
    <w:rsid w:val="001840FB"/>
    <w:rsid w:val="00184D65"/>
    <w:rsid w:val="001E2AE8"/>
    <w:rsid w:val="001E6A10"/>
    <w:rsid w:val="00214836"/>
    <w:rsid w:val="002466A5"/>
    <w:rsid w:val="00251FFC"/>
    <w:rsid w:val="002700CE"/>
    <w:rsid w:val="002C1E0A"/>
    <w:rsid w:val="002F7AFF"/>
    <w:rsid w:val="00305398"/>
    <w:rsid w:val="0032510C"/>
    <w:rsid w:val="00327521"/>
    <w:rsid w:val="003F67CC"/>
    <w:rsid w:val="00476838"/>
    <w:rsid w:val="00481625"/>
    <w:rsid w:val="00485CC0"/>
    <w:rsid w:val="004B765F"/>
    <w:rsid w:val="004C0DBE"/>
    <w:rsid w:val="004C62C8"/>
    <w:rsid w:val="004D2DEB"/>
    <w:rsid w:val="00536548"/>
    <w:rsid w:val="005609CF"/>
    <w:rsid w:val="005D0535"/>
    <w:rsid w:val="0066417C"/>
    <w:rsid w:val="00673080"/>
    <w:rsid w:val="0069613B"/>
    <w:rsid w:val="006A2855"/>
    <w:rsid w:val="006C0C4D"/>
    <w:rsid w:val="00712C31"/>
    <w:rsid w:val="00715590"/>
    <w:rsid w:val="00727B1D"/>
    <w:rsid w:val="007334D9"/>
    <w:rsid w:val="00776E3B"/>
    <w:rsid w:val="007B1089"/>
    <w:rsid w:val="007C051A"/>
    <w:rsid w:val="007D161D"/>
    <w:rsid w:val="007D47C4"/>
    <w:rsid w:val="007D6602"/>
    <w:rsid w:val="007F1C5D"/>
    <w:rsid w:val="008173D4"/>
    <w:rsid w:val="00817E5A"/>
    <w:rsid w:val="00824B49"/>
    <w:rsid w:val="00853A7C"/>
    <w:rsid w:val="00856550"/>
    <w:rsid w:val="00867EBC"/>
    <w:rsid w:val="00880FC8"/>
    <w:rsid w:val="008B48D1"/>
    <w:rsid w:val="008C02A5"/>
    <w:rsid w:val="008C2A26"/>
    <w:rsid w:val="008C7971"/>
    <w:rsid w:val="008E73C9"/>
    <w:rsid w:val="00966AF3"/>
    <w:rsid w:val="009D471D"/>
    <w:rsid w:val="009F7841"/>
    <w:rsid w:val="00A31B2C"/>
    <w:rsid w:val="00A51684"/>
    <w:rsid w:val="00A73CC8"/>
    <w:rsid w:val="00AA45AB"/>
    <w:rsid w:val="00AC509C"/>
    <w:rsid w:val="00AE61BE"/>
    <w:rsid w:val="00B02821"/>
    <w:rsid w:val="00B131AF"/>
    <w:rsid w:val="00B41450"/>
    <w:rsid w:val="00B5517E"/>
    <w:rsid w:val="00B930DF"/>
    <w:rsid w:val="00BA184E"/>
    <w:rsid w:val="00BA3245"/>
    <w:rsid w:val="00C03FA9"/>
    <w:rsid w:val="00C133F0"/>
    <w:rsid w:val="00C27E36"/>
    <w:rsid w:val="00C30017"/>
    <w:rsid w:val="00C928D0"/>
    <w:rsid w:val="00CA4598"/>
    <w:rsid w:val="00CE4685"/>
    <w:rsid w:val="00D07244"/>
    <w:rsid w:val="00DA0D3A"/>
    <w:rsid w:val="00DA677A"/>
    <w:rsid w:val="00DB0C97"/>
    <w:rsid w:val="00DB25C6"/>
    <w:rsid w:val="00DB5464"/>
    <w:rsid w:val="00E01894"/>
    <w:rsid w:val="00E03C76"/>
    <w:rsid w:val="00E17ECD"/>
    <w:rsid w:val="00E44324"/>
    <w:rsid w:val="00E7423C"/>
    <w:rsid w:val="00E84045"/>
    <w:rsid w:val="00EA5F6E"/>
    <w:rsid w:val="00ED3276"/>
    <w:rsid w:val="00ED3BBA"/>
    <w:rsid w:val="00F50C6B"/>
    <w:rsid w:val="00F70295"/>
    <w:rsid w:val="00FF5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B9BFB"/>
  <w15:chartTrackingRefBased/>
  <w15:docId w15:val="{E629D803-76D7-5149-933A-ACF531DBB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17E5A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7</Words>
  <Characters>1958</Characters>
  <Application>Microsoft Office Word</Application>
  <DocSecurity>0</DocSecurity>
  <Lines>26</Lines>
  <Paragraphs>13</Paragraphs>
  <ScaleCrop>false</ScaleCrop>
  <Company/>
  <LinksUpToDate>false</LinksUpToDate>
  <CharactersWithSpaces>2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Nowicki</dc:creator>
  <cp:keywords/>
  <dc:description/>
  <cp:lastModifiedBy>Scott Nowicki</cp:lastModifiedBy>
  <cp:revision>1</cp:revision>
  <dcterms:created xsi:type="dcterms:W3CDTF">2024-04-12T03:34:00Z</dcterms:created>
  <dcterms:modified xsi:type="dcterms:W3CDTF">2024-04-12T03:34:00Z</dcterms:modified>
</cp:coreProperties>
</file>